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5B7D9" w14:textId="33B44E9A" w:rsidR="00E76778" w:rsidRDefault="00E76778" w:rsidP="00E767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294E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F94EEC">
        <w:rPr>
          <w:rFonts w:ascii="Times New Roman" w:hAnsi="Times New Roman" w:cs="Times New Roman"/>
          <w:b/>
          <w:bCs/>
          <w:sz w:val="24"/>
          <w:szCs w:val="24"/>
          <w:lang w:val="en-US"/>
        </w:rPr>
        <w:t>Significant 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nges in B and T </w:t>
      </w:r>
      <w:r w:rsidR="00F94EEC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populations over time</w:t>
      </w:r>
    </w:p>
    <w:tbl>
      <w:tblPr>
        <w:tblStyle w:val="Gitternetztabelle2"/>
        <w:tblW w:w="7088" w:type="dxa"/>
        <w:tblLook w:val="04A0" w:firstRow="1" w:lastRow="0" w:firstColumn="1" w:lastColumn="0" w:noHBand="0" w:noVBand="1"/>
      </w:tblPr>
      <w:tblGrid>
        <w:gridCol w:w="3119"/>
        <w:gridCol w:w="2551"/>
        <w:gridCol w:w="1418"/>
      </w:tblGrid>
      <w:tr w:rsidR="00782E70" w:rsidRPr="00F46B9F" w14:paraId="4A690482" w14:textId="77777777" w:rsidTr="00F94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36AF0E6" w14:textId="4251B1F1" w:rsidR="00782E70" w:rsidRPr="00CB7749" w:rsidRDefault="00F94EEC" w:rsidP="00B201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2551" w:type="dxa"/>
          </w:tcPr>
          <w:p w14:paraId="28A88511" w14:textId="12E1EDA4" w:rsidR="00782E70" w:rsidRPr="00F94EEC" w:rsidRDefault="00F94EEC" w:rsidP="00F94E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4EEC">
              <w:rPr>
                <w:rFonts w:ascii="Calibri" w:hAnsi="Calibri" w:cs="Calibri"/>
                <w:sz w:val="20"/>
                <w:szCs w:val="20"/>
                <w:lang w:val="en-US"/>
              </w:rPr>
              <w:t>β: T2 vs. T1 (95% CI)</w:t>
            </w:r>
          </w:p>
        </w:tc>
        <w:tc>
          <w:tcPr>
            <w:tcW w:w="1418" w:type="dxa"/>
          </w:tcPr>
          <w:p w14:paraId="6405AB06" w14:textId="58EE323F" w:rsidR="00782E70" w:rsidRPr="00CB7749" w:rsidRDefault="00782E70" w:rsidP="00B201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dj. p-value</w:t>
            </w:r>
          </w:p>
        </w:tc>
      </w:tr>
      <w:tr w:rsidR="00782E70" w:rsidRPr="00CB7749" w14:paraId="784C1606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B10A604" w14:textId="51B79570" w:rsidR="00782E70" w:rsidRDefault="00782E70" w:rsidP="00E767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-cells</w:t>
            </w:r>
          </w:p>
        </w:tc>
        <w:tc>
          <w:tcPr>
            <w:tcW w:w="2551" w:type="dxa"/>
          </w:tcPr>
          <w:p w14:paraId="28BDC5B7" w14:textId="12AB4AFE" w:rsidR="00782E70" w:rsidRDefault="00F94EEC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.5 (5.1-23.8)</w:t>
            </w:r>
          </w:p>
        </w:tc>
        <w:tc>
          <w:tcPr>
            <w:tcW w:w="1418" w:type="dxa"/>
            <w:vAlign w:val="bottom"/>
          </w:tcPr>
          <w:p w14:paraId="1356C44A" w14:textId="2846611E" w:rsidR="00782E70" w:rsidRPr="00F46B9F" w:rsidRDefault="00F94EEC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  <w:tr w:rsidR="00782E70" w:rsidRPr="00CB7749" w14:paraId="06E5FD2E" w14:textId="77777777" w:rsidTr="00F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78A338F" w14:textId="77777777" w:rsidR="00782E70" w:rsidRPr="00E76778" w:rsidRDefault="00782E70" w:rsidP="0081267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778">
              <w:rPr>
                <w:rFonts w:ascii="Calibri" w:hAnsi="Calibri" w:cs="Calibri"/>
                <w:color w:val="000000"/>
                <w:lang w:val="en-US"/>
              </w:rPr>
              <w:t>Th2 cells (% of T h</w:t>
            </w:r>
            <w:r>
              <w:rPr>
                <w:rFonts w:ascii="Calibri" w:hAnsi="Calibri" w:cs="Calibri"/>
                <w:color w:val="000000"/>
                <w:lang w:val="en-US"/>
              </w:rPr>
              <w:t>elper cells)</w:t>
            </w:r>
          </w:p>
        </w:tc>
        <w:tc>
          <w:tcPr>
            <w:tcW w:w="2551" w:type="dxa"/>
          </w:tcPr>
          <w:p w14:paraId="4BE8B9F5" w14:textId="371F2317" w:rsidR="00782E70" w:rsidRDefault="00F94EEC" w:rsidP="00812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4.2 (-6.3- -2.0)</w:t>
            </w:r>
          </w:p>
        </w:tc>
        <w:tc>
          <w:tcPr>
            <w:tcW w:w="1418" w:type="dxa"/>
            <w:vAlign w:val="bottom"/>
          </w:tcPr>
          <w:p w14:paraId="3A32D102" w14:textId="071342C1" w:rsidR="00782E70" w:rsidRPr="00F46B9F" w:rsidRDefault="00F94EEC" w:rsidP="00812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.0.01</w:t>
            </w:r>
          </w:p>
        </w:tc>
      </w:tr>
      <w:tr w:rsidR="00782E70" w:rsidRPr="00CB7749" w14:paraId="4CF788D7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7443162" w14:textId="06581AB2" w:rsidR="00782E70" w:rsidRPr="00F94EEC" w:rsidRDefault="00782E70" w:rsidP="00E7677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94EEC">
              <w:rPr>
                <w:rFonts w:ascii="Calibri" w:hAnsi="Calibri" w:cs="Calibri"/>
                <w:color w:val="000000"/>
                <w:lang w:val="en-US"/>
              </w:rPr>
              <w:t>T</w:t>
            </w:r>
            <w:r w:rsidRPr="00F94EEC">
              <w:rPr>
                <w:rFonts w:ascii="Calibri" w:hAnsi="Calibri" w:cs="Calibri"/>
                <w:color w:val="000000"/>
                <w:vertAlign w:val="subscript"/>
                <w:lang w:val="en-US"/>
              </w:rPr>
              <w:t>reg</w:t>
            </w:r>
            <w:r w:rsidR="00F94EEC" w:rsidRPr="00F94EEC">
              <w:rPr>
                <w:rFonts w:ascii="Calibri" w:hAnsi="Calibri" w:cs="Calibri"/>
                <w:color w:val="000000"/>
                <w:vertAlign w:val="subscript"/>
                <w:lang w:val="en-US"/>
              </w:rPr>
              <w:t xml:space="preserve"> </w:t>
            </w:r>
            <w:r w:rsidR="00F94EEC" w:rsidRPr="00E76778">
              <w:rPr>
                <w:rFonts w:ascii="Calibri" w:hAnsi="Calibri" w:cs="Calibri"/>
                <w:color w:val="000000"/>
                <w:lang w:val="en-US"/>
              </w:rPr>
              <w:t>(% of T h</w:t>
            </w:r>
            <w:r w:rsidR="00F94EEC">
              <w:rPr>
                <w:rFonts w:ascii="Calibri" w:hAnsi="Calibri" w:cs="Calibri"/>
                <w:color w:val="000000"/>
                <w:lang w:val="en-US"/>
              </w:rPr>
              <w:t>elper cells)</w:t>
            </w:r>
          </w:p>
        </w:tc>
        <w:tc>
          <w:tcPr>
            <w:tcW w:w="2551" w:type="dxa"/>
          </w:tcPr>
          <w:p w14:paraId="2E274C7A" w14:textId="17853026" w:rsidR="00782E70" w:rsidRDefault="00F94EEC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2.4 (-4.1- -0.6)</w:t>
            </w:r>
          </w:p>
        </w:tc>
        <w:tc>
          <w:tcPr>
            <w:tcW w:w="1418" w:type="dxa"/>
            <w:vAlign w:val="bottom"/>
          </w:tcPr>
          <w:p w14:paraId="34ADAFED" w14:textId="0792070A" w:rsidR="00782E70" w:rsidRPr="00F46B9F" w:rsidRDefault="00782E70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82E70" w:rsidRPr="00CB7749" w14:paraId="7E9EA3A3" w14:textId="77777777" w:rsidTr="00F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7279E748" w14:textId="77777777" w:rsidR="00782E70" w:rsidRPr="00E76778" w:rsidRDefault="00782E70" w:rsidP="00FE3F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778">
              <w:rPr>
                <w:rFonts w:ascii="Calibri" w:hAnsi="Calibri" w:cs="Calibri"/>
                <w:color w:val="000000"/>
                <w:lang w:val="en-US"/>
              </w:rPr>
              <w:t>Central Memory CD4</w:t>
            </w:r>
            <w:r w:rsidRPr="00E76778">
              <w:rPr>
                <w:rFonts w:ascii="Calibri" w:hAnsi="Calibri" w:cs="Calibri"/>
                <w:color w:val="000000"/>
                <w:vertAlign w:val="superscript"/>
                <w:lang w:val="en-US"/>
              </w:rPr>
              <w:t>+</w:t>
            </w:r>
            <w:r w:rsidRPr="00E76778">
              <w:rPr>
                <w:rFonts w:ascii="Calibri" w:hAnsi="Calibri" w:cs="Calibri"/>
                <w:color w:val="000000"/>
                <w:lang w:val="en-US"/>
              </w:rPr>
              <w:t xml:space="preserve"> T cells</w:t>
            </w:r>
          </w:p>
        </w:tc>
        <w:tc>
          <w:tcPr>
            <w:tcW w:w="2551" w:type="dxa"/>
          </w:tcPr>
          <w:p w14:paraId="49AA9909" w14:textId="533DA3EA" w:rsidR="00782E70" w:rsidRDefault="00F94EEC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1.9 (-3.3- -0.5)</w:t>
            </w:r>
          </w:p>
        </w:tc>
        <w:tc>
          <w:tcPr>
            <w:tcW w:w="1418" w:type="dxa"/>
            <w:vAlign w:val="bottom"/>
          </w:tcPr>
          <w:p w14:paraId="30BDCD0E" w14:textId="5B9D9556" w:rsidR="00782E70" w:rsidRPr="00F46B9F" w:rsidRDefault="00782E70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82E70" w:rsidRPr="00CB7749" w14:paraId="5839F833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26F8B19B" w14:textId="77777777" w:rsidR="00782E70" w:rsidRPr="00E76778" w:rsidRDefault="00782E70" w:rsidP="00FE3F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ve  CD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+ </w:t>
            </w:r>
            <w:r>
              <w:rPr>
                <w:rFonts w:ascii="Calibri" w:hAnsi="Calibri" w:cs="Calibri"/>
                <w:color w:val="000000"/>
              </w:rPr>
              <w:t>T cells</w:t>
            </w:r>
          </w:p>
        </w:tc>
        <w:tc>
          <w:tcPr>
            <w:tcW w:w="2551" w:type="dxa"/>
          </w:tcPr>
          <w:p w14:paraId="2DC257DC" w14:textId="27AEDC42" w:rsidR="00782E70" w:rsidRDefault="00F94EEC" w:rsidP="00FE3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9.9 (-15.5- -4.4)</w:t>
            </w:r>
          </w:p>
        </w:tc>
        <w:tc>
          <w:tcPr>
            <w:tcW w:w="1418" w:type="dxa"/>
            <w:vAlign w:val="bottom"/>
          </w:tcPr>
          <w:p w14:paraId="13B15084" w14:textId="26BA40B3" w:rsidR="00782E70" w:rsidRPr="00F46B9F" w:rsidRDefault="00F94EEC" w:rsidP="00FE3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  <w:tr w:rsidR="00782E70" w:rsidRPr="00CB7749" w14:paraId="4A789E64" w14:textId="77777777" w:rsidTr="00F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2F396F7" w14:textId="77777777" w:rsidR="00782E70" w:rsidRPr="00E76778" w:rsidRDefault="00782E70" w:rsidP="00FE3F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fector CD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+ </w:t>
            </w:r>
            <w:r>
              <w:rPr>
                <w:rFonts w:ascii="Calibri" w:hAnsi="Calibri" w:cs="Calibri"/>
                <w:color w:val="000000"/>
              </w:rPr>
              <w:t>T cells</w:t>
            </w:r>
          </w:p>
        </w:tc>
        <w:tc>
          <w:tcPr>
            <w:tcW w:w="2551" w:type="dxa"/>
          </w:tcPr>
          <w:p w14:paraId="15F364CA" w14:textId="32047194" w:rsidR="00782E70" w:rsidRDefault="00F94EEC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.2 (5.4-16.9)</w:t>
            </w:r>
          </w:p>
        </w:tc>
        <w:tc>
          <w:tcPr>
            <w:tcW w:w="1418" w:type="dxa"/>
            <w:vAlign w:val="bottom"/>
          </w:tcPr>
          <w:p w14:paraId="356E51CE" w14:textId="52F8C737" w:rsidR="00782E70" w:rsidRPr="00F46B9F" w:rsidRDefault="00F94EEC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  <w:tr w:rsidR="00782E70" w:rsidRPr="00CB7749" w14:paraId="49BEF461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10614948" w14:textId="77777777" w:rsidR="00782E70" w:rsidRPr="00E76778" w:rsidRDefault="00782E70" w:rsidP="00FE3FB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778">
              <w:rPr>
                <w:rFonts w:ascii="Calibri" w:hAnsi="Calibri" w:cs="Calibri"/>
                <w:color w:val="000000"/>
                <w:lang w:val="en-US"/>
              </w:rPr>
              <w:t>Central Memory CD8</w:t>
            </w:r>
            <w:r w:rsidRPr="00E76778">
              <w:rPr>
                <w:rFonts w:ascii="Calibri" w:hAnsi="Calibri" w:cs="Calibri"/>
                <w:color w:val="000000"/>
                <w:vertAlign w:val="superscript"/>
                <w:lang w:val="en-US"/>
              </w:rPr>
              <w:t xml:space="preserve">+ </w:t>
            </w:r>
            <w:r w:rsidRPr="00E76778">
              <w:rPr>
                <w:rFonts w:ascii="Calibri" w:hAnsi="Calibri" w:cs="Calibri"/>
                <w:color w:val="000000"/>
                <w:lang w:val="en-US"/>
              </w:rPr>
              <w:t>T c</w:t>
            </w:r>
            <w:r>
              <w:rPr>
                <w:rFonts w:ascii="Calibri" w:hAnsi="Calibri" w:cs="Calibri"/>
                <w:color w:val="000000"/>
                <w:lang w:val="en-US"/>
              </w:rPr>
              <w:t>ells</w:t>
            </w:r>
          </w:p>
        </w:tc>
        <w:tc>
          <w:tcPr>
            <w:tcW w:w="2551" w:type="dxa"/>
          </w:tcPr>
          <w:p w14:paraId="7F4518A8" w14:textId="16C7263F" w:rsidR="00782E70" w:rsidRDefault="00F94EEC" w:rsidP="00FE3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1.9 (-3.4- -0.5)</w:t>
            </w:r>
          </w:p>
        </w:tc>
        <w:tc>
          <w:tcPr>
            <w:tcW w:w="1418" w:type="dxa"/>
            <w:vAlign w:val="bottom"/>
          </w:tcPr>
          <w:p w14:paraId="18CFEC81" w14:textId="716DE00F" w:rsidR="00782E70" w:rsidRPr="00F46B9F" w:rsidRDefault="00782E70" w:rsidP="00FE3F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82E70" w:rsidRPr="00CB7749" w14:paraId="42F0937A" w14:textId="77777777" w:rsidTr="00F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DB1F997" w14:textId="77777777" w:rsidR="00782E70" w:rsidRPr="00E76778" w:rsidRDefault="00782E70" w:rsidP="00FE3F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fector CD8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+ </w:t>
            </w:r>
            <w:r>
              <w:rPr>
                <w:rFonts w:ascii="Calibri" w:hAnsi="Calibri" w:cs="Calibri"/>
                <w:color w:val="000000"/>
              </w:rPr>
              <w:t>T cells</w:t>
            </w:r>
          </w:p>
        </w:tc>
        <w:tc>
          <w:tcPr>
            <w:tcW w:w="2551" w:type="dxa"/>
          </w:tcPr>
          <w:p w14:paraId="6FC0F337" w14:textId="7894E103" w:rsidR="00782E70" w:rsidRDefault="00F94EEC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4 (2.4-14.4)</w:t>
            </w:r>
          </w:p>
        </w:tc>
        <w:tc>
          <w:tcPr>
            <w:tcW w:w="1418" w:type="dxa"/>
            <w:vAlign w:val="bottom"/>
          </w:tcPr>
          <w:p w14:paraId="583F6B42" w14:textId="0F6D4DF5" w:rsidR="00782E70" w:rsidRPr="00F46B9F" w:rsidRDefault="00782E70" w:rsidP="00FE3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F94EEC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82E70" w:rsidRPr="00CB7749" w14:paraId="083709E2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4B1804A7" w14:textId="77777777" w:rsidR="00782E70" w:rsidRDefault="00782E70" w:rsidP="00D36C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ve B cells</w:t>
            </w:r>
          </w:p>
        </w:tc>
        <w:tc>
          <w:tcPr>
            <w:tcW w:w="2551" w:type="dxa"/>
          </w:tcPr>
          <w:p w14:paraId="73774B96" w14:textId="01FB053A" w:rsidR="00782E70" w:rsidRPr="00E76778" w:rsidRDefault="00F94EEC" w:rsidP="00D36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0.8 (-30.0- -11.7)</w:t>
            </w:r>
          </w:p>
        </w:tc>
        <w:tc>
          <w:tcPr>
            <w:tcW w:w="1418" w:type="dxa"/>
            <w:vAlign w:val="bottom"/>
          </w:tcPr>
          <w:p w14:paraId="429BC04A" w14:textId="5CCF6057" w:rsidR="00782E70" w:rsidRPr="00E76778" w:rsidRDefault="00F94EEC" w:rsidP="00D36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  <w:tr w:rsidR="00782E70" w:rsidRPr="00CB7749" w14:paraId="269456E6" w14:textId="77777777" w:rsidTr="00F94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5B2D6731" w14:textId="31DFD6D0" w:rsidR="00782E70" w:rsidRDefault="00782E70" w:rsidP="00E767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ched B cells</w:t>
            </w:r>
          </w:p>
        </w:tc>
        <w:tc>
          <w:tcPr>
            <w:tcW w:w="2551" w:type="dxa"/>
          </w:tcPr>
          <w:p w14:paraId="77DCB2E4" w14:textId="33B54E4A" w:rsidR="00782E70" w:rsidRDefault="00F94EEC" w:rsidP="00E76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7 (1.4-4.0)</w:t>
            </w:r>
          </w:p>
        </w:tc>
        <w:tc>
          <w:tcPr>
            <w:tcW w:w="1418" w:type="dxa"/>
            <w:vAlign w:val="bottom"/>
          </w:tcPr>
          <w:p w14:paraId="68C7CAD7" w14:textId="63CCFF61" w:rsidR="00782E70" w:rsidRPr="00F46B9F" w:rsidRDefault="00F94EEC" w:rsidP="00E767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  <w:tr w:rsidR="00782E70" w:rsidRPr="00CB7749" w14:paraId="2BDAD8CB" w14:textId="77777777" w:rsidTr="00F94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bottom"/>
          </w:tcPr>
          <w:p w14:paraId="322B567F" w14:textId="14D4AC45" w:rsidR="00782E70" w:rsidRDefault="00782E70" w:rsidP="00E767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smablasts</w:t>
            </w:r>
          </w:p>
        </w:tc>
        <w:tc>
          <w:tcPr>
            <w:tcW w:w="2551" w:type="dxa"/>
          </w:tcPr>
          <w:p w14:paraId="43A20D3E" w14:textId="1CD4A880" w:rsidR="00782E70" w:rsidRDefault="00F94EEC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 (1.1-3.9)</w:t>
            </w:r>
          </w:p>
        </w:tc>
        <w:tc>
          <w:tcPr>
            <w:tcW w:w="1418" w:type="dxa"/>
            <w:vAlign w:val="bottom"/>
          </w:tcPr>
          <w:p w14:paraId="3AE2EBD3" w14:textId="7A47FACC" w:rsidR="00782E70" w:rsidRPr="00F46B9F" w:rsidRDefault="00F94EEC" w:rsidP="00E767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&lt;0.01</w:t>
            </w:r>
          </w:p>
        </w:tc>
      </w:tr>
    </w:tbl>
    <w:p w14:paraId="48FA0E45" w14:textId="77777777" w:rsidR="00E76778" w:rsidRDefault="00E76778" w:rsidP="00F46B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554233" w14:textId="77777777" w:rsidR="00E76778" w:rsidRDefault="00E76778" w:rsidP="00F46B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3A30D" w14:textId="77777777" w:rsidR="00E76778" w:rsidRDefault="00E76778" w:rsidP="00F46B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86D169" w14:textId="0FEEB2D3" w:rsidR="00F46B9F" w:rsidRDefault="00F46B9F" w:rsidP="00F46B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7677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94E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ially abundant genera between microbiome community types at T1</w:t>
      </w:r>
    </w:p>
    <w:tbl>
      <w:tblPr>
        <w:tblStyle w:val="Gitternetztabelle2"/>
        <w:tblW w:w="7088" w:type="dxa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</w:tblGrid>
      <w:tr w:rsidR="00F46B9F" w:rsidRPr="00F46B9F" w14:paraId="49BA6ABC" w14:textId="77777777" w:rsidTr="00F46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D1C6A2F" w14:textId="291286DE" w:rsidR="00F46B9F" w:rsidRPr="00CB7749" w:rsidRDefault="00F46B9F" w:rsidP="00916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559" w:type="dxa"/>
          </w:tcPr>
          <w:p w14:paraId="7EE486EC" w14:textId="49BCFA1B" w:rsidR="00F46B9F" w:rsidRPr="00CB7749" w:rsidRDefault="00F46B9F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0" w:type="dxa"/>
          </w:tcPr>
          <w:p w14:paraId="78D82B5E" w14:textId="4EEFF5E1" w:rsidR="00F46B9F" w:rsidRPr="00CB7749" w:rsidRDefault="00F46B9F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ogFC</w:t>
            </w:r>
          </w:p>
        </w:tc>
        <w:tc>
          <w:tcPr>
            <w:tcW w:w="1559" w:type="dxa"/>
          </w:tcPr>
          <w:p w14:paraId="056689A0" w14:textId="06ACFF02" w:rsidR="00F46B9F" w:rsidRPr="00CB7749" w:rsidRDefault="00F46B9F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dj. p-value</w:t>
            </w:r>
          </w:p>
        </w:tc>
      </w:tr>
      <w:tr w:rsidR="00F46B9F" w:rsidRPr="00CB7749" w14:paraId="57DBB466" w14:textId="77777777" w:rsidTr="00F4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9D7D33" w14:textId="67C09D83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Veillonella</w:t>
            </w:r>
          </w:p>
        </w:tc>
        <w:tc>
          <w:tcPr>
            <w:tcW w:w="1559" w:type="dxa"/>
          </w:tcPr>
          <w:p w14:paraId="27D8CB45" w14:textId="31EB7941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3 vs. C1</w:t>
            </w:r>
          </w:p>
        </w:tc>
        <w:tc>
          <w:tcPr>
            <w:tcW w:w="1560" w:type="dxa"/>
          </w:tcPr>
          <w:p w14:paraId="42FAE351" w14:textId="72DD14AA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5.24</w:t>
            </w:r>
          </w:p>
        </w:tc>
        <w:tc>
          <w:tcPr>
            <w:tcW w:w="1559" w:type="dxa"/>
          </w:tcPr>
          <w:p w14:paraId="2DEF7EAE" w14:textId="0EF5D9BB" w:rsidR="00F46B9F" w:rsidRPr="00F46B9F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46B9F" w:rsidRPr="00CB7749" w14:paraId="2244F85C" w14:textId="77777777" w:rsidTr="00F46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A48912" w14:textId="1AA5DA9E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Veillonella</w:t>
            </w:r>
          </w:p>
        </w:tc>
        <w:tc>
          <w:tcPr>
            <w:tcW w:w="1559" w:type="dxa"/>
          </w:tcPr>
          <w:p w14:paraId="1D2B2D1E" w14:textId="6AB7A465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2 vs. C1</w:t>
            </w:r>
          </w:p>
        </w:tc>
        <w:tc>
          <w:tcPr>
            <w:tcW w:w="1560" w:type="dxa"/>
          </w:tcPr>
          <w:p w14:paraId="1C6E8682" w14:textId="435BAA72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4.99</w:t>
            </w:r>
          </w:p>
        </w:tc>
        <w:tc>
          <w:tcPr>
            <w:tcW w:w="1559" w:type="dxa"/>
          </w:tcPr>
          <w:p w14:paraId="572ADBF4" w14:textId="238FF779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46B9F" w:rsidRPr="00CB7749" w14:paraId="4D095447" w14:textId="77777777" w:rsidTr="00F4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F8974C" w14:textId="1ED2D376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559" w:type="dxa"/>
          </w:tcPr>
          <w:p w14:paraId="3DD10917" w14:textId="45D907A1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3 vs. C1</w:t>
            </w:r>
          </w:p>
        </w:tc>
        <w:tc>
          <w:tcPr>
            <w:tcW w:w="1560" w:type="dxa"/>
          </w:tcPr>
          <w:p w14:paraId="17567FF7" w14:textId="285C2BC4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7</w:t>
            </w:r>
          </w:p>
        </w:tc>
        <w:tc>
          <w:tcPr>
            <w:tcW w:w="1559" w:type="dxa"/>
          </w:tcPr>
          <w:p w14:paraId="6C77DA94" w14:textId="75F39F52" w:rsidR="00F46B9F" w:rsidRPr="00F46B9F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F46B9F" w:rsidRPr="00CB7749" w14:paraId="08F3B338" w14:textId="77777777" w:rsidTr="00F46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F31303" w14:textId="7DEA6273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Klebsiella</w:t>
            </w:r>
          </w:p>
        </w:tc>
        <w:tc>
          <w:tcPr>
            <w:tcW w:w="1559" w:type="dxa"/>
          </w:tcPr>
          <w:p w14:paraId="7D2D5784" w14:textId="3EC60188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4F8365DA" w14:textId="722701B2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2.68</w:t>
            </w:r>
          </w:p>
        </w:tc>
        <w:tc>
          <w:tcPr>
            <w:tcW w:w="1559" w:type="dxa"/>
          </w:tcPr>
          <w:p w14:paraId="7EE7429E" w14:textId="77777777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F46B9F" w:rsidRPr="00CB7749" w14:paraId="7DDB67CF" w14:textId="77777777" w:rsidTr="00F4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82F1CBA" w14:textId="21B5CAFE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</w:rPr>
              <w:t>Clostridium sensu stricto</w:t>
            </w:r>
          </w:p>
        </w:tc>
        <w:tc>
          <w:tcPr>
            <w:tcW w:w="1559" w:type="dxa"/>
          </w:tcPr>
          <w:p w14:paraId="126DB396" w14:textId="18D799BC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3 vs. C1</w:t>
            </w:r>
          </w:p>
        </w:tc>
        <w:tc>
          <w:tcPr>
            <w:tcW w:w="1560" w:type="dxa"/>
          </w:tcPr>
          <w:p w14:paraId="158F34D2" w14:textId="68033C36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559" w:type="dxa"/>
          </w:tcPr>
          <w:p w14:paraId="31EA2007" w14:textId="04D48563" w:rsidR="00F46B9F" w:rsidRPr="00F46B9F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F46B9F" w:rsidRPr="00CB7749" w14:paraId="7481544E" w14:textId="77777777" w:rsidTr="00F46B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52A6409" w14:textId="5D604D28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Escherichia-Shigella  </w:t>
            </w:r>
          </w:p>
        </w:tc>
        <w:tc>
          <w:tcPr>
            <w:tcW w:w="1559" w:type="dxa"/>
          </w:tcPr>
          <w:p w14:paraId="264CA695" w14:textId="2D0C39FB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659F5886" w14:textId="61564B8D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-2.32</w:t>
            </w:r>
          </w:p>
        </w:tc>
        <w:tc>
          <w:tcPr>
            <w:tcW w:w="1559" w:type="dxa"/>
          </w:tcPr>
          <w:p w14:paraId="2D1407F0" w14:textId="30D6A39B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F46B9F" w:rsidRPr="00CB7749" w14:paraId="7BC1DA02" w14:textId="77777777" w:rsidTr="00F4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F74F1B" w14:textId="34DF7E83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ifidobacterium</w:t>
            </w:r>
          </w:p>
        </w:tc>
        <w:tc>
          <w:tcPr>
            <w:tcW w:w="1559" w:type="dxa"/>
          </w:tcPr>
          <w:p w14:paraId="01A29B80" w14:textId="0235776A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56342510" w14:textId="4F5FA058" w:rsidR="00F46B9F" w:rsidRPr="00F46B9F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559" w:type="dxa"/>
          </w:tcPr>
          <w:p w14:paraId="297EAD0F" w14:textId="39A3FF9A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F46B9F" w:rsidRPr="00CB7749" w14:paraId="1251E25E" w14:textId="77777777" w:rsidTr="00F46B9F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4F8E3B" w14:textId="044A64AD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imosilactobacillus</w:t>
            </w:r>
          </w:p>
        </w:tc>
        <w:tc>
          <w:tcPr>
            <w:tcW w:w="1559" w:type="dxa"/>
          </w:tcPr>
          <w:p w14:paraId="76104E2A" w14:textId="4FC31895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6A938E34" w14:textId="43D48E10" w:rsidR="00F46B9F" w:rsidRPr="00F46B9F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-2.26</w:t>
            </w:r>
          </w:p>
        </w:tc>
        <w:tc>
          <w:tcPr>
            <w:tcW w:w="1559" w:type="dxa"/>
          </w:tcPr>
          <w:p w14:paraId="39C33EED" w14:textId="42581848" w:rsidR="00F46B9F" w:rsidRPr="00CB7749" w:rsidRDefault="00F46B9F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F46B9F" w:rsidRPr="00CB7749" w14:paraId="0105AB16" w14:textId="77777777" w:rsidTr="00F4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4CBD28" w14:textId="0AF97BFF" w:rsidR="00F46B9F" w:rsidRPr="00F46B9F" w:rsidRDefault="00F46B9F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1559" w:type="dxa"/>
          </w:tcPr>
          <w:p w14:paraId="12018784" w14:textId="5BCF46D6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3 vs. C1</w:t>
            </w:r>
          </w:p>
        </w:tc>
        <w:tc>
          <w:tcPr>
            <w:tcW w:w="1560" w:type="dxa"/>
          </w:tcPr>
          <w:p w14:paraId="5FB8A094" w14:textId="2A6EE810" w:rsidR="00F46B9F" w:rsidRPr="00F46B9F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1559" w:type="dxa"/>
          </w:tcPr>
          <w:p w14:paraId="48F52E7F" w14:textId="34CAB1D0" w:rsidR="00F46B9F" w:rsidRPr="00CB7749" w:rsidRDefault="00F46B9F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</w:tbl>
    <w:p w14:paraId="208C378A" w14:textId="77777777" w:rsidR="00F46B9F" w:rsidRPr="00294E28" w:rsidRDefault="00F46B9F" w:rsidP="00F46B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C319A8" w14:textId="1A16D98C" w:rsidR="00253BC0" w:rsidRDefault="00253BC0" w:rsidP="00253B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7677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94E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ially abundant genera between microbiome community types at T2</w:t>
      </w:r>
    </w:p>
    <w:tbl>
      <w:tblPr>
        <w:tblStyle w:val="Gitternetztabelle2"/>
        <w:tblW w:w="7088" w:type="dxa"/>
        <w:tblLook w:val="04A0" w:firstRow="1" w:lastRow="0" w:firstColumn="1" w:lastColumn="0" w:noHBand="0" w:noVBand="1"/>
      </w:tblPr>
      <w:tblGrid>
        <w:gridCol w:w="2410"/>
        <w:gridCol w:w="1559"/>
        <w:gridCol w:w="1560"/>
        <w:gridCol w:w="1559"/>
      </w:tblGrid>
      <w:tr w:rsidR="00253BC0" w:rsidRPr="00F46B9F" w14:paraId="10B4FB61" w14:textId="77777777" w:rsidTr="00916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ABC3ED9" w14:textId="77777777" w:rsidR="00253BC0" w:rsidRPr="00CB7749" w:rsidRDefault="00253BC0" w:rsidP="00916EC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559" w:type="dxa"/>
          </w:tcPr>
          <w:p w14:paraId="22C4136E" w14:textId="77777777" w:rsidR="00253BC0" w:rsidRPr="00CB7749" w:rsidRDefault="00253BC0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0" w:type="dxa"/>
          </w:tcPr>
          <w:p w14:paraId="572A1B88" w14:textId="77777777" w:rsidR="00253BC0" w:rsidRPr="00CB7749" w:rsidRDefault="00253BC0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logFC</w:t>
            </w:r>
          </w:p>
        </w:tc>
        <w:tc>
          <w:tcPr>
            <w:tcW w:w="1559" w:type="dxa"/>
          </w:tcPr>
          <w:p w14:paraId="056F0F92" w14:textId="77777777" w:rsidR="00253BC0" w:rsidRPr="00CB7749" w:rsidRDefault="00253BC0" w:rsidP="00916E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dj. p-value</w:t>
            </w:r>
          </w:p>
        </w:tc>
      </w:tr>
      <w:tr w:rsidR="00253BC0" w:rsidRPr="00CB7749" w14:paraId="157A8ED5" w14:textId="77777777" w:rsidTr="00916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1C7994" w14:textId="01AE110F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559" w:type="dxa"/>
          </w:tcPr>
          <w:p w14:paraId="0170E53B" w14:textId="77777777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3 vs. C1</w:t>
            </w:r>
          </w:p>
        </w:tc>
        <w:tc>
          <w:tcPr>
            <w:tcW w:w="1560" w:type="dxa"/>
          </w:tcPr>
          <w:p w14:paraId="6316C054" w14:textId="130DF8BA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559" w:type="dxa"/>
          </w:tcPr>
          <w:p w14:paraId="7ADD43AF" w14:textId="6DC26FC4" w:rsidR="00253BC0" w:rsidRPr="00F46B9F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5CA62D09" w14:textId="77777777" w:rsidTr="00916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C63768" w14:textId="2EA4AC60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topobium</w:t>
            </w:r>
          </w:p>
        </w:tc>
        <w:tc>
          <w:tcPr>
            <w:tcW w:w="1559" w:type="dxa"/>
          </w:tcPr>
          <w:p w14:paraId="644842D5" w14:textId="77777777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2 vs. C1</w:t>
            </w:r>
          </w:p>
        </w:tc>
        <w:tc>
          <w:tcPr>
            <w:tcW w:w="1560" w:type="dxa"/>
          </w:tcPr>
          <w:p w14:paraId="4338CC1B" w14:textId="1C6B00F2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4.15</w:t>
            </w:r>
          </w:p>
        </w:tc>
        <w:tc>
          <w:tcPr>
            <w:tcW w:w="1559" w:type="dxa"/>
          </w:tcPr>
          <w:p w14:paraId="74FB02C5" w14:textId="105B516C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69C32B24" w14:textId="77777777" w:rsidTr="00916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1A9AA4" w14:textId="7251AC2C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acticaseibacillus</w:t>
            </w:r>
          </w:p>
        </w:tc>
        <w:tc>
          <w:tcPr>
            <w:tcW w:w="1559" w:type="dxa"/>
          </w:tcPr>
          <w:p w14:paraId="0DAB86C2" w14:textId="5A40A281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2 vs. C1</w:t>
            </w:r>
          </w:p>
        </w:tc>
        <w:tc>
          <w:tcPr>
            <w:tcW w:w="1560" w:type="dxa"/>
          </w:tcPr>
          <w:p w14:paraId="085D79A7" w14:textId="486142D8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78</w:t>
            </w:r>
          </w:p>
        </w:tc>
        <w:tc>
          <w:tcPr>
            <w:tcW w:w="1559" w:type="dxa"/>
          </w:tcPr>
          <w:p w14:paraId="05109F7D" w14:textId="123F5BC0" w:rsidR="00253BC0" w:rsidRPr="00F46B9F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2550BC9F" w14:textId="77777777" w:rsidTr="00916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5AEEC6" w14:textId="49E37D11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kkermansia</w:t>
            </w:r>
          </w:p>
        </w:tc>
        <w:tc>
          <w:tcPr>
            <w:tcW w:w="1559" w:type="dxa"/>
          </w:tcPr>
          <w:p w14:paraId="5E8714F1" w14:textId="77777777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7F3B5ADB" w14:textId="39027F33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559" w:type="dxa"/>
          </w:tcPr>
          <w:p w14:paraId="231986AF" w14:textId="78E5D50E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7DA4221F" w14:textId="77777777" w:rsidTr="00916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560D975" w14:textId="777FC09F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Romboutsia</w:t>
            </w:r>
          </w:p>
        </w:tc>
        <w:tc>
          <w:tcPr>
            <w:tcW w:w="1559" w:type="dxa"/>
          </w:tcPr>
          <w:p w14:paraId="0F83321A" w14:textId="31F11170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2 vs. C1</w:t>
            </w:r>
          </w:p>
        </w:tc>
        <w:tc>
          <w:tcPr>
            <w:tcW w:w="1560" w:type="dxa"/>
          </w:tcPr>
          <w:p w14:paraId="3725C5B2" w14:textId="18B2DCAD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1559" w:type="dxa"/>
          </w:tcPr>
          <w:p w14:paraId="3F1E049F" w14:textId="77777777" w:rsidR="00253BC0" w:rsidRPr="00F46B9F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25C04D20" w14:textId="77777777" w:rsidTr="00916E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CBE01B7" w14:textId="7EE129CF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ellimonas</w:t>
            </w:r>
            <w:r w:rsidRPr="00F46B9F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59" w:type="dxa"/>
          </w:tcPr>
          <w:p w14:paraId="40548619" w14:textId="77777777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05A944E7" w14:textId="2AB68E7E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559" w:type="dxa"/>
          </w:tcPr>
          <w:p w14:paraId="49C500E6" w14:textId="62B1EADD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253BC0" w:rsidRPr="00CB7749" w14:paraId="650E95D7" w14:textId="77777777" w:rsidTr="00916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5B88BC" w14:textId="19144B83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actobacillus</w:t>
            </w:r>
          </w:p>
        </w:tc>
        <w:tc>
          <w:tcPr>
            <w:tcW w:w="1559" w:type="dxa"/>
          </w:tcPr>
          <w:p w14:paraId="1B997269" w14:textId="77777777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68C6DF03" w14:textId="003FF064" w:rsidR="00253BC0" w:rsidRPr="00F46B9F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B9F">
              <w:rPr>
                <w:rFonts w:ascii="Calibri" w:hAnsi="Calibri" w:cs="Calibri"/>
                <w:sz w:val="20"/>
                <w:szCs w:val="20"/>
                <w:lang w:val="en-US"/>
              </w:rPr>
              <w:t>2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</w:tcPr>
          <w:p w14:paraId="30667120" w14:textId="3DC4CFBE" w:rsidR="00253BC0" w:rsidRPr="00CB7749" w:rsidRDefault="00253BC0" w:rsidP="00916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253BC0" w:rsidRPr="00CB7749" w14:paraId="209A04AD" w14:textId="77777777" w:rsidTr="00916EC9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97424D" w14:textId="418B9A7F" w:rsidR="00253BC0" w:rsidRPr="00F46B9F" w:rsidRDefault="00253BC0" w:rsidP="00916E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Klebsiella</w:t>
            </w:r>
          </w:p>
        </w:tc>
        <w:tc>
          <w:tcPr>
            <w:tcW w:w="1559" w:type="dxa"/>
          </w:tcPr>
          <w:p w14:paraId="74D78512" w14:textId="77777777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2 vs. C1</w:t>
            </w:r>
          </w:p>
        </w:tc>
        <w:tc>
          <w:tcPr>
            <w:tcW w:w="1560" w:type="dxa"/>
          </w:tcPr>
          <w:p w14:paraId="0B19028C" w14:textId="04B4BEA0" w:rsidR="00253BC0" w:rsidRPr="00F46B9F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559" w:type="dxa"/>
          </w:tcPr>
          <w:p w14:paraId="598363D7" w14:textId="576E8FB3" w:rsidR="00253BC0" w:rsidRPr="00CB7749" w:rsidRDefault="00253BC0" w:rsidP="00916E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</w:tbl>
    <w:p w14:paraId="51CC8D32" w14:textId="77777777" w:rsidR="001605DC" w:rsidRDefault="001605DC"/>
    <w:sectPr w:rsidR="001605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3F"/>
    <w:rsid w:val="001605DC"/>
    <w:rsid w:val="00253BC0"/>
    <w:rsid w:val="002605EE"/>
    <w:rsid w:val="0033583F"/>
    <w:rsid w:val="00376903"/>
    <w:rsid w:val="003B2A18"/>
    <w:rsid w:val="00553522"/>
    <w:rsid w:val="007219AC"/>
    <w:rsid w:val="00782E70"/>
    <w:rsid w:val="008C0CC8"/>
    <w:rsid w:val="00E06D63"/>
    <w:rsid w:val="00E76778"/>
    <w:rsid w:val="00EE26A2"/>
    <w:rsid w:val="00F2558D"/>
    <w:rsid w:val="00F46B9F"/>
    <w:rsid w:val="00F9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C7190"/>
  <w15:chartTrackingRefBased/>
  <w15:docId w15:val="{9138BD70-2588-4DCB-AC32-07A491391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6B9F"/>
  </w:style>
  <w:style w:type="paragraph" w:styleId="berschrift1">
    <w:name w:val="heading 1"/>
    <w:basedOn w:val="Standard"/>
    <w:next w:val="Standard"/>
    <w:link w:val="berschrift1Zchn"/>
    <w:uiPriority w:val="9"/>
    <w:qFormat/>
    <w:rsid w:val="003358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5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58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58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58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58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58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58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58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5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5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5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583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583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583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583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583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583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58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5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58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5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5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583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583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583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5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583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583F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F46B9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4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tascha Köstlin-Gille</dc:creator>
  <cp:keywords/>
  <dc:description/>
  <cp:lastModifiedBy>Dr. Natascha Köstlin-Gille</cp:lastModifiedBy>
  <cp:revision>2</cp:revision>
  <dcterms:created xsi:type="dcterms:W3CDTF">2026-03-20T09:34:00Z</dcterms:created>
  <dcterms:modified xsi:type="dcterms:W3CDTF">2026-03-20T09:34:00Z</dcterms:modified>
</cp:coreProperties>
</file>